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A686B" w14:textId="77777777" w:rsidR="00E3007D" w:rsidRDefault="00E3007D" w:rsidP="007859C5">
      <w:pPr>
        <w:jc w:val="right"/>
        <w:rPr>
          <w:rtl/>
        </w:rPr>
      </w:pPr>
    </w:p>
    <w:p w14:paraId="26B4B25B" w14:textId="6EA06B37" w:rsidR="007859C5" w:rsidRDefault="007859C5" w:rsidP="007859C5">
      <w:pPr>
        <w:shd w:val="clear" w:color="auto" w:fill="FFFFFF"/>
        <w:bidi w:val="0"/>
        <w:spacing w:before="100" w:beforeAutospacing="1" w:after="100" w:afterAutospacing="1" w:line="360" w:lineRule="auto"/>
        <w:ind w:left="720"/>
        <w:jc w:val="both"/>
        <w:textAlignment w:val="baseline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800246">
        <w:rPr>
          <w:rFonts w:ascii="Times New Roman" w:eastAsia="Calibri" w:hAnsi="Times New Roman" w:cs="Times New Roman"/>
          <w:b/>
          <w:bCs/>
          <w:sz w:val="24"/>
          <w:szCs w:val="24"/>
        </w:rPr>
        <w:t>Highlights</w:t>
      </w:r>
      <w:r w:rsidRPr="00800246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bookmarkStart w:id="0" w:name="_Hlk62607475"/>
    </w:p>
    <w:p w14:paraId="443D94F4" w14:textId="5503664F" w:rsidR="00015825" w:rsidRPr="00BE5803" w:rsidRDefault="00015825" w:rsidP="00936AEA">
      <w:pPr>
        <w:pStyle w:val="ListParagraph"/>
        <w:numPr>
          <w:ilvl w:val="0"/>
          <w:numId w:val="1"/>
        </w:numPr>
        <w:bidi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E5803">
        <w:rPr>
          <w:rFonts w:ascii="Times New Roman" w:hAnsi="Times New Roman" w:cs="Times New Roman"/>
          <w:sz w:val="24"/>
          <w:szCs w:val="24"/>
        </w:rPr>
        <w:t>Curcumin and black pepper enhance</w:t>
      </w:r>
      <w:r w:rsidR="00D003A6" w:rsidRPr="00BE5803">
        <w:rPr>
          <w:rFonts w:ascii="Times New Roman" w:hAnsi="Times New Roman" w:cs="Times New Roman"/>
          <w:sz w:val="24"/>
          <w:szCs w:val="24"/>
        </w:rPr>
        <w:t>d</w:t>
      </w:r>
      <w:r w:rsidRPr="00BE5803">
        <w:rPr>
          <w:rFonts w:ascii="Times New Roman" w:hAnsi="Times New Roman" w:cs="Times New Roman"/>
          <w:sz w:val="24"/>
          <w:szCs w:val="24"/>
        </w:rPr>
        <w:t xml:space="preserve"> </w:t>
      </w:r>
      <w:r w:rsidR="007B13A9" w:rsidRPr="00BE5803">
        <w:rPr>
          <w:rFonts w:ascii="Times New Roman" w:hAnsi="Times New Roman" w:cs="Times New Roman"/>
          <w:sz w:val="24"/>
          <w:szCs w:val="24"/>
        </w:rPr>
        <w:t xml:space="preserve">the </w:t>
      </w:r>
      <w:r w:rsidRPr="00BE5803">
        <w:rPr>
          <w:rFonts w:ascii="Times New Roman" w:hAnsi="Times New Roman" w:cs="Times New Roman"/>
          <w:sz w:val="24"/>
          <w:szCs w:val="24"/>
        </w:rPr>
        <w:t xml:space="preserve">sensory quality </w:t>
      </w:r>
      <w:r w:rsidR="007B13A9" w:rsidRPr="00BE5803">
        <w:rPr>
          <w:rFonts w:ascii="Times New Roman" w:hAnsi="Times New Roman" w:cs="Times New Roman"/>
          <w:sz w:val="24"/>
          <w:szCs w:val="24"/>
        </w:rPr>
        <w:t>of vacuum-packed ground m</w:t>
      </w:r>
      <w:r w:rsidR="0015181F" w:rsidRPr="00BE5803">
        <w:rPr>
          <w:rFonts w:ascii="Times New Roman" w:hAnsi="Times New Roman" w:cs="Times New Roman"/>
          <w:sz w:val="24"/>
          <w:szCs w:val="24"/>
        </w:rPr>
        <w:t>utton</w:t>
      </w:r>
    </w:p>
    <w:p w14:paraId="0B278F72" w14:textId="748042A6" w:rsidR="007B13A9" w:rsidRPr="00BE5803" w:rsidRDefault="007B13A9" w:rsidP="00681726">
      <w:pPr>
        <w:pStyle w:val="ListParagraph"/>
        <w:numPr>
          <w:ilvl w:val="0"/>
          <w:numId w:val="1"/>
        </w:numPr>
        <w:bidi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urcumin alone or with black pepper </w:t>
      </w:r>
      <w:r w:rsidR="00FF1046">
        <w:rPr>
          <w:rFonts w:ascii="Times New Roman" w:eastAsia="Calibri" w:hAnsi="Times New Roman" w:cs="Times New Roman"/>
          <w:sz w:val="24"/>
          <w:szCs w:val="24"/>
          <w:lang w:val="en-GB"/>
        </w:rPr>
        <w:t>delayed the</w:t>
      </w:r>
      <w:r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acterial spoilage of ground </w:t>
      </w:r>
      <w:r w:rsidR="0015181F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>mutton</w:t>
      </w:r>
      <w:r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p w14:paraId="70CD58B9" w14:textId="4D305486" w:rsidR="007B13A9" w:rsidRPr="00BE5803" w:rsidRDefault="007B13A9" w:rsidP="007B13A9">
      <w:pPr>
        <w:pStyle w:val="ListParagraph"/>
        <w:numPr>
          <w:ilvl w:val="0"/>
          <w:numId w:val="1"/>
        </w:numPr>
        <w:bidi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>Curcumin alone or with black pepper improved the shelf life of</w:t>
      </w:r>
      <w:r w:rsidRPr="00BE5803">
        <w:t xml:space="preserve"> </w:t>
      </w:r>
      <w:r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ground </w:t>
      </w:r>
      <w:r w:rsidR="0015181F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>mutton</w:t>
      </w:r>
    </w:p>
    <w:p w14:paraId="24A84F04" w14:textId="39F4482F" w:rsidR="00166EA5" w:rsidRPr="00BE5803" w:rsidRDefault="007A23D6" w:rsidP="00681726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="005730F1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rcumin with </w:t>
      </w:r>
      <w:r w:rsidR="00681726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lack pepper reduced </w:t>
      </w:r>
      <w:r w:rsidR="00681726" w:rsidRPr="00BE580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S</w:t>
      </w:r>
      <w:r w:rsidR="00681726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Typhimurium and </w:t>
      </w:r>
      <w:r w:rsidR="00681726" w:rsidRPr="00BE580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E</w:t>
      </w:r>
      <w:r w:rsidR="00681726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681726" w:rsidRPr="00BE580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coli</w:t>
      </w:r>
      <w:r w:rsidR="00681726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y &gt; 2 log</w:t>
      </w:r>
      <w:r w:rsidR="005730F1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ground </w:t>
      </w:r>
      <w:r w:rsidR="0015181F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>mutton</w:t>
      </w:r>
    </w:p>
    <w:p w14:paraId="48801573" w14:textId="6CF1C618" w:rsidR="00015825" w:rsidRPr="00BE5803" w:rsidRDefault="007A23D6" w:rsidP="007A23D6">
      <w:pPr>
        <w:pStyle w:val="ListParagraph"/>
        <w:numPr>
          <w:ilvl w:val="0"/>
          <w:numId w:val="1"/>
        </w:numPr>
        <w:bidi w:val="0"/>
        <w:spacing w:after="0" w:line="480" w:lineRule="auto"/>
        <w:ind w:right="-64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="005730F1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rcumin </w:t>
      </w:r>
      <w:r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>alone or with black pepper fully</w:t>
      </w:r>
      <w:r w:rsidR="005730F1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hibit</w:t>
      </w:r>
      <w:r w:rsidR="00BE5803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="005730F1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5730F1" w:rsidRPr="00BE580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S</w:t>
      </w:r>
      <w:r w:rsidR="005730F1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5730F1" w:rsidRPr="00BE580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aureus</w:t>
      </w:r>
      <w:r w:rsidR="00BE5803" w:rsidRPr="00BE580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</w:t>
      </w:r>
      <w:r w:rsidR="00BE5803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>growth</w:t>
      </w:r>
      <w:r w:rsidR="005730F1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ground </w:t>
      </w:r>
      <w:r w:rsidR="0015181F" w:rsidRPr="00BE5803">
        <w:rPr>
          <w:rFonts w:ascii="Times New Roman" w:eastAsia="Calibri" w:hAnsi="Times New Roman" w:cs="Times New Roman"/>
          <w:sz w:val="24"/>
          <w:szCs w:val="24"/>
          <w:lang w:val="en-GB"/>
        </w:rPr>
        <w:t>mutton</w:t>
      </w:r>
    </w:p>
    <w:p w14:paraId="476B5FB3" w14:textId="77777777" w:rsidR="007B13A9" w:rsidRPr="00681726" w:rsidRDefault="007B13A9" w:rsidP="005730F1">
      <w:pPr>
        <w:pStyle w:val="ListParagraph"/>
        <w:bidi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498CA03" w14:textId="3F06FF6E" w:rsidR="00681726" w:rsidRDefault="00681726" w:rsidP="00681726">
      <w:pPr>
        <w:pStyle w:val="ListParagraph"/>
        <w:bidi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0CC0275" w14:textId="77777777" w:rsidR="00681726" w:rsidRDefault="00681726" w:rsidP="00681726">
      <w:pPr>
        <w:pStyle w:val="ListParagraph"/>
        <w:bidi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0A2841F" w14:textId="77777777" w:rsidR="00A1358B" w:rsidRPr="00A1358B" w:rsidRDefault="00A1358B" w:rsidP="00A1358B">
      <w:pPr>
        <w:bidi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bookmarkEnd w:id="0"/>
    <w:p w14:paraId="6882F7CF" w14:textId="77777777" w:rsidR="00015825" w:rsidRDefault="00015825" w:rsidP="00015825">
      <w:pPr>
        <w:pStyle w:val="ListParagraph"/>
        <w:bidi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EB15C4F" w14:textId="77777777" w:rsidR="0067063B" w:rsidRDefault="0067063B" w:rsidP="0067063B">
      <w:pPr>
        <w:pStyle w:val="ListParagraph"/>
        <w:bidi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EA985E9" w14:textId="77777777" w:rsidR="00015825" w:rsidRPr="00B91A2F" w:rsidRDefault="00015825" w:rsidP="00015825">
      <w:pPr>
        <w:pStyle w:val="ListParagraph"/>
        <w:bidi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015825" w:rsidRPr="00B91A2F" w:rsidSect="00F239C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3673F3"/>
    <w:multiLevelType w:val="hybridMultilevel"/>
    <w:tmpl w:val="02C8EA20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92709885">
    <w:abstractNumId w:val="0"/>
  </w:num>
  <w:num w:numId="2" w16cid:durableId="461384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59C5"/>
    <w:rsid w:val="00015825"/>
    <w:rsid w:val="0010716E"/>
    <w:rsid w:val="00135131"/>
    <w:rsid w:val="0015181F"/>
    <w:rsid w:val="00166EA5"/>
    <w:rsid w:val="001F5252"/>
    <w:rsid w:val="00214631"/>
    <w:rsid w:val="00247B40"/>
    <w:rsid w:val="002D10E3"/>
    <w:rsid w:val="00491131"/>
    <w:rsid w:val="004B10BB"/>
    <w:rsid w:val="00522BC2"/>
    <w:rsid w:val="0052394B"/>
    <w:rsid w:val="005730F1"/>
    <w:rsid w:val="00587D46"/>
    <w:rsid w:val="00635AC3"/>
    <w:rsid w:val="0067063B"/>
    <w:rsid w:val="00681726"/>
    <w:rsid w:val="007859C5"/>
    <w:rsid w:val="007A23D6"/>
    <w:rsid w:val="007B13A9"/>
    <w:rsid w:val="007F6C60"/>
    <w:rsid w:val="00800246"/>
    <w:rsid w:val="00826FC0"/>
    <w:rsid w:val="0088181E"/>
    <w:rsid w:val="008D3932"/>
    <w:rsid w:val="008E75D7"/>
    <w:rsid w:val="00936AEA"/>
    <w:rsid w:val="00992C74"/>
    <w:rsid w:val="00A1358B"/>
    <w:rsid w:val="00A72240"/>
    <w:rsid w:val="00B57714"/>
    <w:rsid w:val="00B63F1A"/>
    <w:rsid w:val="00B7586A"/>
    <w:rsid w:val="00B8161D"/>
    <w:rsid w:val="00B91A2F"/>
    <w:rsid w:val="00BD1E48"/>
    <w:rsid w:val="00BE5803"/>
    <w:rsid w:val="00D003A6"/>
    <w:rsid w:val="00DE6654"/>
    <w:rsid w:val="00DF1C4E"/>
    <w:rsid w:val="00E3007D"/>
    <w:rsid w:val="00F239C4"/>
    <w:rsid w:val="00F6111F"/>
    <w:rsid w:val="00FF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D81ABD"/>
  <w15:docId w15:val="{23ACB317-B917-4299-8867-5407DF1BA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EA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10E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E6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6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6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6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65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1C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5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3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2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2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0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4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1</Pages>
  <Words>70</Words>
  <Characters>373</Characters>
  <Application>Microsoft Office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Sallam</dc:creator>
  <cp:keywords/>
  <dc:description/>
  <cp:lastModifiedBy>Nouran Sallam</cp:lastModifiedBy>
  <cp:revision>18</cp:revision>
  <dcterms:created xsi:type="dcterms:W3CDTF">2021-02-11T13:54:00Z</dcterms:created>
  <dcterms:modified xsi:type="dcterms:W3CDTF">2025-05-20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f0b435b14b29cae1851bf0b6a8395d306f250fcd775e1a0eb607d76e3b1b7c</vt:lpwstr>
  </property>
</Properties>
</file>